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1B3" w:rsidRPr="001A669F" w:rsidRDefault="00CC31B3" w:rsidP="00CC31B3">
      <w:pPr>
        <w:rPr>
          <w:rFonts w:ascii="Times New Roman" w:hAnsi="Times New Roman" w:cs="Times New Roman"/>
          <w:i/>
          <w:sz w:val="28"/>
          <w:szCs w:val="28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431FA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.</w:t>
      </w:r>
      <w:r w:rsidRPr="00431FA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1FA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s i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ild </w:t>
      </w:r>
      <w:r w:rsidRPr="00431FA8">
        <w:rPr>
          <w:rFonts w:ascii="Times New Roman" w:hAnsi="Times New Roman" w:cs="Times New Roman"/>
          <w:bCs/>
          <w:sz w:val="24"/>
          <w:szCs w:val="24"/>
          <w:lang w:val="en-US"/>
        </w:rPr>
        <w:t>anthropometry from baseline (6-8 months) to 60-72 mo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ths in each study group</w:t>
      </w:r>
      <w:r w:rsidRPr="00431F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</w:t>
      </w:r>
    </w:p>
    <w:tbl>
      <w:tblPr>
        <w:tblStyle w:val="TableGrid"/>
        <w:tblW w:w="95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698"/>
        <w:gridCol w:w="1984"/>
        <w:gridCol w:w="1083"/>
      </w:tblGrid>
      <w:tr w:rsidR="00CC31B3" w:rsidRPr="001A669F" w:rsidTr="00A02043">
        <w:tc>
          <w:tcPr>
            <w:tcW w:w="1838" w:type="dxa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hropometrical</w:t>
            </w: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4683" w:type="dxa"/>
            <w:gridSpan w:val="2"/>
          </w:tcPr>
          <w:p w:rsidR="00CC31B3" w:rsidRPr="00431FA8" w:rsidRDefault="00CC31B3" w:rsidP="00A02043">
            <w:pPr>
              <w:ind w:right="-8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hange from baseline (6−8 months) to 60−72 month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vMerge w:val="restart"/>
            <w:vAlign w:val="center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Mean difference in change (95% 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3" w:type="dxa"/>
            <w:vMerge w:val="restart"/>
            <w:vAlign w:val="center"/>
          </w:tcPr>
          <w:p w:rsidR="00CC31B3" w:rsidRDefault="00CC31B3" w:rsidP="00A0204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0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value*</w:t>
            </w:r>
          </w:p>
        </w:tc>
      </w:tr>
      <w:tr w:rsidR="00CC31B3" w:rsidRPr="00431FA8" w:rsidTr="00A02043">
        <w:tc>
          <w:tcPr>
            <w:tcW w:w="183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Control </w:t>
            </w: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=14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=166)</w:t>
            </w:r>
          </w:p>
        </w:tc>
        <w:tc>
          <w:tcPr>
            <w:tcW w:w="1984" w:type="dxa"/>
            <w:vMerge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vMerge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B3" w:rsidRPr="00431FA8" w:rsidTr="00A02043">
        <w:tc>
          <w:tcPr>
            <w:tcW w:w="183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HAZ</w:t>
            </w:r>
          </w:p>
        </w:tc>
        <w:tc>
          <w:tcPr>
            <w:tcW w:w="1985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0.37 (-0.63 to -0.10)</w:t>
            </w:r>
          </w:p>
        </w:tc>
        <w:tc>
          <w:tcPr>
            <w:tcW w:w="269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0.46 (-0.70 to -0.21)</w:t>
            </w:r>
          </w:p>
        </w:tc>
        <w:tc>
          <w:tcPr>
            <w:tcW w:w="1984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09 (-0.21 to 0.39)</w:t>
            </w:r>
          </w:p>
        </w:tc>
        <w:tc>
          <w:tcPr>
            <w:tcW w:w="1083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C31B3" w:rsidRPr="00431FA8" w:rsidTr="00A02043">
        <w:tc>
          <w:tcPr>
            <w:tcW w:w="183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WAZ</w:t>
            </w:r>
          </w:p>
        </w:tc>
        <w:tc>
          <w:tcPr>
            <w:tcW w:w="1985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0.15 (-0.37 to 0.07)</w:t>
            </w:r>
          </w:p>
        </w:tc>
        <w:tc>
          <w:tcPr>
            <w:tcW w:w="269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0.34 (-0.54 to -0.14)</w:t>
            </w:r>
          </w:p>
        </w:tc>
        <w:tc>
          <w:tcPr>
            <w:tcW w:w="1984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19 (-0.06 to 0.44)</w:t>
            </w:r>
          </w:p>
        </w:tc>
        <w:tc>
          <w:tcPr>
            <w:tcW w:w="1083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C31B3" w:rsidRPr="00431FA8" w:rsidTr="00A02043">
        <w:tc>
          <w:tcPr>
            <w:tcW w:w="183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985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06 (-0.34 to 0.45)</w:t>
            </w:r>
          </w:p>
        </w:tc>
        <w:tc>
          <w:tcPr>
            <w:tcW w:w="269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0.08 (-0.46 to 0.30)</w:t>
            </w:r>
          </w:p>
        </w:tc>
        <w:tc>
          <w:tcPr>
            <w:tcW w:w="1984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14 (-0.31 to 0.59)</w:t>
            </w:r>
          </w:p>
        </w:tc>
        <w:tc>
          <w:tcPr>
            <w:tcW w:w="1083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CC31B3" w:rsidRPr="00431FA8" w:rsidTr="00A02043">
        <w:tc>
          <w:tcPr>
            <w:tcW w:w="183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MUACZ</w:t>
            </w:r>
          </w:p>
        </w:tc>
        <w:tc>
          <w:tcPr>
            <w:tcW w:w="1985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1.14 (-1.53 to -0.74)</w:t>
            </w:r>
          </w:p>
        </w:tc>
        <w:tc>
          <w:tcPr>
            <w:tcW w:w="2698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-1.17 (-1.55 to -0.78)</w:t>
            </w:r>
          </w:p>
        </w:tc>
        <w:tc>
          <w:tcPr>
            <w:tcW w:w="1984" w:type="dxa"/>
          </w:tcPr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03 (-0.43 to 0.49)</w:t>
            </w:r>
          </w:p>
        </w:tc>
        <w:tc>
          <w:tcPr>
            <w:tcW w:w="1083" w:type="dxa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:rsidR="00CC31B3" w:rsidRPr="00431FA8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1B3" w:rsidRPr="00CA1BE2" w:rsidTr="00A02043">
        <w:tc>
          <w:tcPr>
            <w:tcW w:w="9586" w:type="dxa"/>
            <w:gridSpan w:val="5"/>
          </w:tcPr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values are the cluster-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adjusted me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95% confidence interv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for change from baseline to 60-72 months for each of the two study groups (control and intervention).</w:t>
            </w: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6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values are the cluster-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adjusted difference in mea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95% confidence interv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between the control and intervention group, *</w:t>
            </w:r>
            <w:r w:rsidRPr="00C7307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-value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re deriv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from multilevel regression 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ls controlling for regression-to-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the mean with cluster as random conce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AZ,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ight-for-ag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z-score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; WAZ weight-for-age z-score; WHZ, weight-for-height z-score; MUACZ, mid-upper arm circumference-</w:t>
            </w:r>
            <w:r w:rsidRPr="00431FA8">
              <w:rPr>
                <w:rFonts w:ascii="Times New Roman" w:hAnsi="Times New Roman" w:cs="Times New Roman"/>
                <w:sz w:val="20"/>
                <w:szCs w:val="20"/>
              </w:rPr>
              <w:t>for-age z-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Default="00CC31B3" w:rsidP="00A020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C31B3" w:rsidRPr="001305CC" w:rsidRDefault="00CC31B3" w:rsidP="00A020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03806" w:rsidRPr="00CC31B3" w:rsidRDefault="00903806">
      <w:pPr>
        <w:rPr>
          <w:lang w:val="en-US"/>
        </w:rPr>
      </w:pPr>
      <w:bookmarkStart w:id="0" w:name="_GoBack"/>
      <w:bookmarkEnd w:id="0"/>
    </w:p>
    <w:sectPr w:rsidR="00903806" w:rsidRPr="00CC31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1B3"/>
    <w:rsid w:val="00903806"/>
    <w:rsid w:val="00CC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0C9F30-21C6-415B-92FF-FE3FC6EE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1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le Iversen</dc:creator>
  <cp:keywords/>
  <dc:description/>
  <cp:lastModifiedBy>Per Ole Iversen</cp:lastModifiedBy>
  <cp:revision>1</cp:revision>
  <dcterms:created xsi:type="dcterms:W3CDTF">2021-04-30T10:03:00Z</dcterms:created>
  <dcterms:modified xsi:type="dcterms:W3CDTF">2021-04-30T10:04:00Z</dcterms:modified>
</cp:coreProperties>
</file>